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682" w:rsidRPr="00FE1276" w:rsidRDefault="00DC3809" w:rsidP="002F11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3:</w:t>
      </w:r>
      <w:r w:rsidR="000A3542" w:rsidRPr="00FE1276">
        <w:rPr>
          <w:rFonts w:ascii="Times New Roman" w:hAnsi="Times New Roman" w:cs="Times New Roman"/>
          <w:sz w:val="20"/>
          <w:szCs w:val="20"/>
        </w:rPr>
        <w:t xml:space="preserve"> T</w:t>
      </w:r>
      <w:r w:rsidR="00AE64D4" w:rsidRPr="00FE1276">
        <w:rPr>
          <w:rFonts w:ascii="Times New Roman" w:hAnsi="Times New Roman" w:cs="Times New Roman"/>
          <w:sz w:val="20"/>
          <w:szCs w:val="20"/>
        </w:rPr>
        <w:t>able</w:t>
      </w:r>
      <w:r w:rsidR="00F86C1A" w:rsidRPr="00FE127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F86C1A" w:rsidRPr="00FE1276">
        <w:rPr>
          <w:rFonts w:ascii="Times New Roman" w:hAnsi="Times New Roman" w:cs="Times New Roman"/>
          <w:sz w:val="20"/>
          <w:szCs w:val="20"/>
        </w:rPr>
        <w:t>3. M</w:t>
      </w:r>
      <w:r w:rsidR="00897211" w:rsidRPr="00FE1276">
        <w:rPr>
          <w:rFonts w:ascii="Times New Roman" w:hAnsi="Times New Roman" w:cs="Times New Roman"/>
          <w:sz w:val="20"/>
          <w:szCs w:val="20"/>
        </w:rPr>
        <w:t xml:space="preserve">ethod used for </w:t>
      </w:r>
      <w:bookmarkStart w:id="0" w:name="_GoBack"/>
      <w:bookmarkEnd w:id="0"/>
      <w:r w:rsidR="00897211" w:rsidRPr="00FE1276">
        <w:rPr>
          <w:rFonts w:ascii="Times New Roman" w:hAnsi="Times New Roman" w:cs="Times New Roman"/>
          <w:sz w:val="20"/>
          <w:szCs w:val="20"/>
        </w:rPr>
        <w:t xml:space="preserve">methylation </w:t>
      </w:r>
      <w:r w:rsidR="00897211" w:rsidRPr="00FE1276">
        <w:rPr>
          <w:rFonts w:ascii="Times New Roman" w:hAnsi="Times New Roman" w:cs="Times New Roman" w:hint="eastAsia"/>
          <w:sz w:val="20"/>
          <w:szCs w:val="20"/>
        </w:rPr>
        <w:t>analysis</w:t>
      </w:r>
      <w:r w:rsidR="00AE64D4" w:rsidRPr="00FE1276">
        <w:rPr>
          <w:rFonts w:ascii="Times New Roman" w:hAnsi="Times New Roman" w:cs="Times New Roman"/>
          <w:sz w:val="20"/>
          <w:szCs w:val="20"/>
        </w:rPr>
        <w:t xml:space="preserve"> </w:t>
      </w:r>
      <w:r w:rsidR="00086B75" w:rsidRPr="00FE1276">
        <w:rPr>
          <w:rFonts w:ascii="Times New Roman" w:hAnsi="Times New Roman" w:cs="Times New Roman"/>
          <w:sz w:val="20"/>
          <w:szCs w:val="20"/>
        </w:rPr>
        <w:t>in studies</w:t>
      </w:r>
      <w:r w:rsidR="000A3542" w:rsidRPr="00FE1276">
        <w:rPr>
          <w:rFonts w:ascii="Times New Roman" w:hAnsi="Times New Roman" w:cs="Times New Roman"/>
          <w:sz w:val="20"/>
          <w:szCs w:val="20"/>
        </w:rPr>
        <w:t xml:space="preserve"> on colorectal cancer</w:t>
      </w:r>
      <w:r w:rsidR="000609FA" w:rsidRPr="00FE1276">
        <w:rPr>
          <w:rFonts w:ascii="Times New Roman" w:hAnsi="Times New Roman" w:cs="Times New Roman"/>
          <w:sz w:val="20"/>
          <w:szCs w:val="20"/>
        </w:rPr>
        <w:t xml:space="preserve"> survival according to CIMP status.</w:t>
      </w:r>
    </w:p>
    <w:tbl>
      <w:tblPr>
        <w:tblW w:w="50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58"/>
        <w:gridCol w:w="2613"/>
        <w:gridCol w:w="1799"/>
        <w:gridCol w:w="1441"/>
        <w:gridCol w:w="2429"/>
      </w:tblGrid>
      <w:tr w:rsidR="00ED73B1" w:rsidRPr="00AE64D4" w:rsidTr="00986477">
        <w:trPr>
          <w:trHeight w:val="269"/>
        </w:trPr>
        <w:tc>
          <w:tcPr>
            <w:tcW w:w="65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4143" w:rsidRPr="00674BCB" w:rsidRDefault="009E4143" w:rsidP="003D5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4B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3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143" w:rsidRPr="00674BCB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4B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 (year)</w:t>
            </w:r>
          </w:p>
        </w:tc>
        <w:tc>
          <w:tcPr>
            <w:tcW w:w="94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4143" w:rsidRPr="00674BCB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4B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thod </w:t>
            </w:r>
          </w:p>
        </w:tc>
        <w:tc>
          <w:tcPr>
            <w:tcW w:w="75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4143" w:rsidRPr="00674BCB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4B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toff </w:t>
            </w:r>
          </w:p>
        </w:tc>
        <w:tc>
          <w:tcPr>
            <w:tcW w:w="12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E4143" w:rsidRPr="00674BCB" w:rsidRDefault="00C4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 sample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1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501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owitz (200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3]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143" w:rsidRPr="00C427F6" w:rsidRDefault="008E32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Lee (200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Samowitz (200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0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Ju (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DA486C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662AB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ady (200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7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="009E4143"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3646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Sanchez (200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1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DBD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in (201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ada (201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0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adder (201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0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Simons (20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Cleve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[32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077B81" w:rsidRDefault="00AD1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77B81">
              <w:rPr>
                <w:rFonts w:ascii="Times New Roman" w:hAnsi="Times New Roman" w:cs="Times New Roman" w:hint="eastAsia"/>
                <w:sz w:val="20"/>
                <w:szCs w:val="20"/>
              </w:rPr>
              <w:t>ot report</w:t>
            </w:r>
            <w:r w:rsidR="006361ED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 (2011) [23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e (201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6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 (2013) [28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 (2013) [29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Kim (200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8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ino (2009) [19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hlin (2010) [8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hlin (2011) [24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BE1D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</w:t>
            </w: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PMR&gt;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jnsoever (200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2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4797E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d (2003) [37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A5B4F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kar (2008) [15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kar (201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9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Jover (201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D74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9E4143"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yrosequencin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DA486C" w:rsidRDefault="00AD1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C427F6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</w:t>
            </w:r>
            <w:r w:rsidR="00C427F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C427F6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report</w:t>
            </w:r>
            <w:r w:rsidR="006361ED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Hokazono (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3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00349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Wang (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561B4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ault (2008) [14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DA486C" w:rsidRDefault="00AD1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DA486C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</w:t>
            </w:r>
            <w:r w:rsidR="001C180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A486C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report</w:t>
            </w:r>
            <w:r w:rsidR="006361ED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1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Yagi (20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[22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MassARRA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ED7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44BC2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1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lobec (2012) [27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D74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9E4143"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yrosequencin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  <w:r w:rsidR="008E32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9E4143" w:rsidRPr="00AE64D4" w:rsidRDefault="008E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A486C">
              <w:rPr>
                <w:rFonts w:ascii="Times New Roman" w:eastAsia="Times New Roman" w:hAnsi="Times New Roman" w:cs="Times New Roman"/>
                <w:sz w:val="20"/>
                <w:szCs w:val="20"/>
              </w:rPr>
              <w:t>araffin-embedded tissue</w:t>
            </w:r>
          </w:p>
        </w:tc>
      </w:tr>
      <w:tr w:rsidR="00ED73B1" w:rsidRPr="00AE64D4" w:rsidTr="00986477">
        <w:tc>
          <w:tcPr>
            <w:tcW w:w="65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D 1</w:t>
            </w:r>
            <w:r w:rsidRPr="00AE6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4143" w:rsidRPr="00AE64D4" w:rsidRDefault="009E4143" w:rsidP="00415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Li (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94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S-HRM </w:t>
            </w:r>
          </w:p>
        </w:tc>
        <w:tc>
          <w:tcPr>
            <w:tcW w:w="75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E4143" w:rsidRPr="00AE64D4" w:rsidRDefault="009E4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4D4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E4143" w:rsidRPr="00AE64D4" w:rsidRDefault="00AD1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1C1807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</w:t>
            </w:r>
            <w:r w:rsidR="001C180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1C1807" w:rsidRPr="00DA486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report</w:t>
            </w:r>
            <w:r w:rsidR="006361ED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</w:tbl>
    <w:p w:rsidR="00902B35" w:rsidRDefault="000B0133" w:rsidP="00060FA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</w:t>
      </w:r>
      <w:r w:rsidR="0012344B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ED73B1">
        <w:rPr>
          <w:rFonts w:ascii="Times New Roman" w:hAnsi="Times New Roman" w:cs="Times New Roman"/>
          <w:sz w:val="18"/>
          <w:szCs w:val="18"/>
        </w:rPr>
        <w:t>FF, fresh-frozen;</w:t>
      </w:r>
      <w:r w:rsidR="00ED73B1" w:rsidRPr="004E2D98">
        <w:rPr>
          <w:rFonts w:ascii="Times New Roman" w:hAnsi="Times New Roman" w:cs="Times New Roman"/>
          <w:sz w:val="18"/>
          <w:szCs w:val="18"/>
        </w:rPr>
        <w:t xml:space="preserve"> </w:t>
      </w:r>
      <w:r w:rsidRPr="004E2D98">
        <w:rPr>
          <w:rFonts w:ascii="Times New Roman" w:hAnsi="Times New Roman" w:cs="Times New Roman"/>
          <w:sz w:val="18"/>
          <w:szCs w:val="18"/>
        </w:rPr>
        <w:t>MS-HRM</w:t>
      </w:r>
      <w:r w:rsidR="0070000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E2D98">
        <w:rPr>
          <w:rFonts w:ascii="Times New Roman" w:hAnsi="Times New Roman" w:cs="Times New Roman"/>
          <w:sz w:val="18"/>
          <w:szCs w:val="18"/>
        </w:rPr>
        <w:t>methylation sensitive high resolution melting</w:t>
      </w:r>
      <w:r>
        <w:rPr>
          <w:rFonts w:ascii="Times New Roman" w:hAnsi="Times New Roman" w:cs="Times New Roman"/>
          <w:sz w:val="18"/>
          <w:szCs w:val="18"/>
        </w:rPr>
        <w:t>;</w:t>
      </w:r>
      <w:r w:rsidR="00897211">
        <w:rPr>
          <w:rFonts w:ascii="Times New Roman" w:hAnsi="Times New Roman" w:cs="Times New Roman"/>
          <w:sz w:val="18"/>
          <w:szCs w:val="18"/>
        </w:rPr>
        <w:t xml:space="preserve"> </w:t>
      </w:r>
      <w:r w:rsidR="00700002">
        <w:rPr>
          <w:rFonts w:ascii="Times New Roman" w:hAnsi="Times New Roman" w:cs="Times New Roman"/>
          <w:sz w:val="18"/>
          <w:szCs w:val="18"/>
        </w:rPr>
        <w:t>MSP,</w:t>
      </w:r>
      <w:r>
        <w:rPr>
          <w:rFonts w:ascii="Times New Roman" w:hAnsi="Times New Roman" w:cs="Times New Roman"/>
          <w:sz w:val="18"/>
          <w:szCs w:val="18"/>
        </w:rPr>
        <w:t xml:space="preserve"> methylation-specific PCR; </w:t>
      </w:r>
      <w:r w:rsidR="00700002">
        <w:rPr>
          <w:rFonts w:ascii="Times New Roman" w:hAnsi="Times New Roman" w:cs="Times New Roman"/>
          <w:sz w:val="18"/>
          <w:szCs w:val="18"/>
        </w:rPr>
        <w:t>PMR,</w:t>
      </w:r>
      <w:r w:rsidR="00902B35" w:rsidRPr="004E2D98">
        <w:rPr>
          <w:rFonts w:ascii="Times New Roman" w:hAnsi="Times New Roman" w:cs="Times New Roman"/>
          <w:sz w:val="18"/>
          <w:szCs w:val="18"/>
        </w:rPr>
        <w:t xml:space="preserve"> the percentage of methylated reference. PMR=100*[(methylated reaction/ALU)</w:t>
      </w:r>
      <w:r w:rsidR="0012344B">
        <w:rPr>
          <w:rFonts w:ascii="Times New Roman" w:hAnsi="Times New Roman" w:cs="Times New Roman"/>
          <w:sz w:val="18"/>
          <w:szCs w:val="18"/>
        </w:rPr>
        <w:t xml:space="preserve"> </w:t>
      </w:r>
      <w:r w:rsidR="00902B35" w:rsidRPr="004E2D98">
        <w:rPr>
          <w:rFonts w:ascii="Times New Roman" w:hAnsi="Times New Roman" w:cs="Times New Roman"/>
          <w:sz w:val="18"/>
          <w:szCs w:val="18"/>
        </w:rPr>
        <w:t>sample /(methylated reaction/ALU)</w:t>
      </w:r>
      <w:r w:rsidR="008972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02B35" w:rsidRPr="004E2D98">
        <w:rPr>
          <w:rFonts w:ascii="Times New Roman" w:hAnsi="Times New Roman" w:cs="Times New Roman"/>
          <w:sz w:val="18"/>
          <w:szCs w:val="18"/>
        </w:rPr>
        <w:t>M.SssI-reference].</w:t>
      </w:r>
    </w:p>
    <w:p w:rsidR="00D55380" w:rsidRPr="004E2D98" w:rsidRDefault="007543F1" w:rsidP="00060FA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4E2D9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55380" w:rsidRPr="004E2D98">
        <w:rPr>
          <w:rFonts w:ascii="Times New Roman" w:hAnsi="Times New Roman" w:cs="Times New Roman"/>
          <w:sz w:val="18"/>
          <w:szCs w:val="18"/>
        </w:rPr>
        <w:t xml:space="preserve">the mean percentage more than 5% in </w:t>
      </w:r>
      <w:r w:rsidR="001467B6">
        <w:rPr>
          <w:rFonts w:ascii="Times New Roman" w:hAnsi="Times New Roman" w:cs="Times New Roman"/>
          <w:sz w:val="18"/>
          <w:szCs w:val="18"/>
        </w:rPr>
        <w:t xml:space="preserve">the studies by </w:t>
      </w:r>
      <w:r w:rsidR="00D55380" w:rsidRPr="004E2D98">
        <w:rPr>
          <w:rFonts w:ascii="Times New Roman" w:hAnsi="Times New Roman" w:cs="Times New Roman"/>
          <w:sz w:val="18"/>
          <w:szCs w:val="18"/>
        </w:rPr>
        <w:t xml:space="preserve">Jover et al. and Li et al. or 30% in </w:t>
      </w:r>
      <w:r w:rsidR="001467B6">
        <w:rPr>
          <w:rFonts w:ascii="Times New Roman" w:hAnsi="Times New Roman" w:cs="Times New Roman"/>
          <w:sz w:val="18"/>
          <w:szCs w:val="18"/>
        </w:rPr>
        <w:t xml:space="preserve">the study by </w:t>
      </w:r>
      <w:r w:rsidR="00D55380" w:rsidRPr="004E2D98">
        <w:rPr>
          <w:rFonts w:ascii="Times New Roman" w:hAnsi="Times New Roman" w:cs="Times New Roman"/>
          <w:sz w:val="18"/>
          <w:szCs w:val="18"/>
        </w:rPr>
        <w:t>Bae et al.</w:t>
      </w:r>
      <w:r w:rsidR="001467B6">
        <w:rPr>
          <w:rFonts w:ascii="Times New Roman" w:hAnsi="Times New Roman" w:cs="Times New Roman"/>
          <w:sz w:val="18"/>
          <w:szCs w:val="18"/>
        </w:rPr>
        <w:t>.</w:t>
      </w:r>
    </w:p>
    <w:p w:rsidR="004E2D98" w:rsidRPr="0028612C" w:rsidRDefault="004E2D98" w:rsidP="003D3F37">
      <w:pPr>
        <w:spacing w:after="60" w:line="240" w:lineRule="auto"/>
        <w:rPr>
          <w:rFonts w:ascii="Times New Roman" w:hAnsi="Times New Roman" w:cs="Times New Roman"/>
          <w:sz w:val="18"/>
          <w:szCs w:val="18"/>
        </w:rPr>
      </w:pPr>
    </w:p>
    <w:p w:rsidR="00E07BE8" w:rsidRDefault="00E07BE8" w:rsidP="00E07BE8">
      <w:pPr>
        <w:spacing w:after="0" w:line="240" w:lineRule="auto"/>
      </w:pPr>
    </w:p>
    <w:sectPr w:rsidR="00E07BE8" w:rsidSect="00FE1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0C5" w:rsidRDefault="009730C5" w:rsidP="00C86B54">
      <w:pPr>
        <w:spacing w:after="0" w:line="240" w:lineRule="auto"/>
      </w:pPr>
      <w:r>
        <w:separator/>
      </w:r>
    </w:p>
  </w:endnote>
  <w:endnote w:type="continuationSeparator" w:id="0">
    <w:p w:rsidR="009730C5" w:rsidRDefault="009730C5" w:rsidP="00C86B54">
      <w:pPr>
        <w:spacing w:after="0" w:line="240" w:lineRule="auto"/>
      </w:pPr>
      <w:r>
        <w:continuationSeparator/>
      </w:r>
    </w:p>
  </w:endnote>
  <w:endnote w:type="continuationNotice" w:id="1">
    <w:p w:rsidR="009730C5" w:rsidRDefault="009730C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0C5" w:rsidRDefault="009730C5" w:rsidP="00C86B54">
      <w:pPr>
        <w:spacing w:after="0" w:line="240" w:lineRule="auto"/>
      </w:pPr>
      <w:r>
        <w:separator/>
      </w:r>
    </w:p>
  </w:footnote>
  <w:footnote w:type="continuationSeparator" w:id="0">
    <w:p w:rsidR="009730C5" w:rsidRDefault="009730C5" w:rsidP="00C86B54">
      <w:pPr>
        <w:spacing w:after="0" w:line="240" w:lineRule="auto"/>
      </w:pPr>
      <w:r>
        <w:continuationSeparator/>
      </w:r>
    </w:p>
  </w:footnote>
  <w:footnote w:type="continuationNotice" w:id="1">
    <w:p w:rsidR="009730C5" w:rsidRDefault="009730C5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8E68DC"/>
    <w:rsid w:val="000043A4"/>
    <w:rsid w:val="000212D1"/>
    <w:rsid w:val="000609FA"/>
    <w:rsid w:val="00060FA3"/>
    <w:rsid w:val="00065807"/>
    <w:rsid w:val="00077B81"/>
    <w:rsid w:val="000852D2"/>
    <w:rsid w:val="00086B75"/>
    <w:rsid w:val="000A3542"/>
    <w:rsid w:val="000A5B4F"/>
    <w:rsid w:val="000B0133"/>
    <w:rsid w:val="0012344B"/>
    <w:rsid w:val="001300E4"/>
    <w:rsid w:val="00135CE0"/>
    <w:rsid w:val="001467B6"/>
    <w:rsid w:val="00161961"/>
    <w:rsid w:val="00174A82"/>
    <w:rsid w:val="001B3646"/>
    <w:rsid w:val="001B4DA2"/>
    <w:rsid w:val="001C1807"/>
    <w:rsid w:val="001C6929"/>
    <w:rsid w:val="001E07B8"/>
    <w:rsid w:val="001F5DBD"/>
    <w:rsid w:val="00206B4C"/>
    <w:rsid w:val="002370AC"/>
    <w:rsid w:val="002535AF"/>
    <w:rsid w:val="00267BEA"/>
    <w:rsid w:val="002768C4"/>
    <w:rsid w:val="0028612C"/>
    <w:rsid w:val="00286183"/>
    <w:rsid w:val="002973BE"/>
    <w:rsid w:val="002B6FE9"/>
    <w:rsid w:val="002C48C7"/>
    <w:rsid w:val="002D1DDA"/>
    <w:rsid w:val="002D2A71"/>
    <w:rsid w:val="002E3804"/>
    <w:rsid w:val="002E7124"/>
    <w:rsid w:val="002F11BE"/>
    <w:rsid w:val="002F16A0"/>
    <w:rsid w:val="003065F5"/>
    <w:rsid w:val="00322F4E"/>
    <w:rsid w:val="0033139C"/>
    <w:rsid w:val="00333E2D"/>
    <w:rsid w:val="003631E6"/>
    <w:rsid w:val="00372DAF"/>
    <w:rsid w:val="0037451E"/>
    <w:rsid w:val="00395C58"/>
    <w:rsid w:val="003966A9"/>
    <w:rsid w:val="00397B78"/>
    <w:rsid w:val="003A27F3"/>
    <w:rsid w:val="003A3C75"/>
    <w:rsid w:val="003D3F37"/>
    <w:rsid w:val="003D5588"/>
    <w:rsid w:val="003D7B9E"/>
    <w:rsid w:val="003F4157"/>
    <w:rsid w:val="004006EC"/>
    <w:rsid w:val="00415302"/>
    <w:rsid w:val="004164E4"/>
    <w:rsid w:val="00422255"/>
    <w:rsid w:val="004543FC"/>
    <w:rsid w:val="00497077"/>
    <w:rsid w:val="004A073C"/>
    <w:rsid w:val="004B07C5"/>
    <w:rsid w:val="004B5CA4"/>
    <w:rsid w:val="004C3C2D"/>
    <w:rsid w:val="004C774F"/>
    <w:rsid w:val="004D15BA"/>
    <w:rsid w:val="004E2D98"/>
    <w:rsid w:val="004E2F37"/>
    <w:rsid w:val="00501F56"/>
    <w:rsid w:val="005040C9"/>
    <w:rsid w:val="005232ED"/>
    <w:rsid w:val="00526E0B"/>
    <w:rsid w:val="005525D5"/>
    <w:rsid w:val="00553C79"/>
    <w:rsid w:val="005561B4"/>
    <w:rsid w:val="00562C6B"/>
    <w:rsid w:val="0057028E"/>
    <w:rsid w:val="00573AC5"/>
    <w:rsid w:val="0057725E"/>
    <w:rsid w:val="005B09B2"/>
    <w:rsid w:val="005B1AAC"/>
    <w:rsid w:val="005B3DE0"/>
    <w:rsid w:val="005B424E"/>
    <w:rsid w:val="00616D19"/>
    <w:rsid w:val="00623275"/>
    <w:rsid w:val="00633F74"/>
    <w:rsid w:val="006361ED"/>
    <w:rsid w:val="0066763E"/>
    <w:rsid w:val="00672ADA"/>
    <w:rsid w:val="00674BCB"/>
    <w:rsid w:val="00684EDA"/>
    <w:rsid w:val="006B2C6F"/>
    <w:rsid w:val="006F1A2E"/>
    <w:rsid w:val="00700002"/>
    <w:rsid w:val="00700B0B"/>
    <w:rsid w:val="00710349"/>
    <w:rsid w:val="007543F1"/>
    <w:rsid w:val="00755C98"/>
    <w:rsid w:val="0077105B"/>
    <w:rsid w:val="00787E06"/>
    <w:rsid w:val="00792E8E"/>
    <w:rsid w:val="007A2D29"/>
    <w:rsid w:val="007B72F1"/>
    <w:rsid w:val="007C21D0"/>
    <w:rsid w:val="007F172E"/>
    <w:rsid w:val="00800349"/>
    <w:rsid w:val="00823F31"/>
    <w:rsid w:val="008243CD"/>
    <w:rsid w:val="00844BC2"/>
    <w:rsid w:val="00892F2F"/>
    <w:rsid w:val="00897211"/>
    <w:rsid w:val="008A1A29"/>
    <w:rsid w:val="008D0668"/>
    <w:rsid w:val="008E3229"/>
    <w:rsid w:val="008E68DC"/>
    <w:rsid w:val="008F0E63"/>
    <w:rsid w:val="00902B35"/>
    <w:rsid w:val="009213F5"/>
    <w:rsid w:val="00940DA8"/>
    <w:rsid w:val="00956E27"/>
    <w:rsid w:val="009730C5"/>
    <w:rsid w:val="00985BD9"/>
    <w:rsid w:val="00986477"/>
    <w:rsid w:val="009E4143"/>
    <w:rsid w:val="009E52E8"/>
    <w:rsid w:val="00A02A07"/>
    <w:rsid w:val="00A03221"/>
    <w:rsid w:val="00A26261"/>
    <w:rsid w:val="00A306F7"/>
    <w:rsid w:val="00A678A1"/>
    <w:rsid w:val="00A755BD"/>
    <w:rsid w:val="00A84EB8"/>
    <w:rsid w:val="00A919D2"/>
    <w:rsid w:val="00AA7776"/>
    <w:rsid w:val="00AD1BD3"/>
    <w:rsid w:val="00AD6FDD"/>
    <w:rsid w:val="00AD70FA"/>
    <w:rsid w:val="00AE26B2"/>
    <w:rsid w:val="00AE64D4"/>
    <w:rsid w:val="00B017FB"/>
    <w:rsid w:val="00B103DE"/>
    <w:rsid w:val="00B10CC3"/>
    <w:rsid w:val="00B4099E"/>
    <w:rsid w:val="00B51EC6"/>
    <w:rsid w:val="00B73C01"/>
    <w:rsid w:val="00B77983"/>
    <w:rsid w:val="00B85E25"/>
    <w:rsid w:val="00BE0CEE"/>
    <w:rsid w:val="00BE1DCC"/>
    <w:rsid w:val="00BE373D"/>
    <w:rsid w:val="00BF6607"/>
    <w:rsid w:val="00BF7890"/>
    <w:rsid w:val="00C26682"/>
    <w:rsid w:val="00C36527"/>
    <w:rsid w:val="00C405D7"/>
    <w:rsid w:val="00C427F6"/>
    <w:rsid w:val="00C42B25"/>
    <w:rsid w:val="00C63299"/>
    <w:rsid w:val="00C702DE"/>
    <w:rsid w:val="00C7737B"/>
    <w:rsid w:val="00C85B98"/>
    <w:rsid w:val="00C86B54"/>
    <w:rsid w:val="00CC250A"/>
    <w:rsid w:val="00CC33C5"/>
    <w:rsid w:val="00CF71F3"/>
    <w:rsid w:val="00D12EBF"/>
    <w:rsid w:val="00D4349C"/>
    <w:rsid w:val="00D43582"/>
    <w:rsid w:val="00D45153"/>
    <w:rsid w:val="00D55380"/>
    <w:rsid w:val="00D659FA"/>
    <w:rsid w:val="00D72567"/>
    <w:rsid w:val="00D74653"/>
    <w:rsid w:val="00D82C8A"/>
    <w:rsid w:val="00DA3E42"/>
    <w:rsid w:val="00DA486C"/>
    <w:rsid w:val="00DB1AE4"/>
    <w:rsid w:val="00DB35A7"/>
    <w:rsid w:val="00DC3809"/>
    <w:rsid w:val="00DD59EB"/>
    <w:rsid w:val="00DE72B8"/>
    <w:rsid w:val="00DF7574"/>
    <w:rsid w:val="00E07BE8"/>
    <w:rsid w:val="00E12972"/>
    <w:rsid w:val="00E27C41"/>
    <w:rsid w:val="00E52FAA"/>
    <w:rsid w:val="00E56F5D"/>
    <w:rsid w:val="00E6361A"/>
    <w:rsid w:val="00E65A88"/>
    <w:rsid w:val="00E66444"/>
    <w:rsid w:val="00E76F63"/>
    <w:rsid w:val="00E81B5A"/>
    <w:rsid w:val="00E962EF"/>
    <w:rsid w:val="00EC392E"/>
    <w:rsid w:val="00EC54F6"/>
    <w:rsid w:val="00ED73B1"/>
    <w:rsid w:val="00EE461C"/>
    <w:rsid w:val="00EF04C5"/>
    <w:rsid w:val="00EF6842"/>
    <w:rsid w:val="00F14FBD"/>
    <w:rsid w:val="00F37AC3"/>
    <w:rsid w:val="00F4553D"/>
    <w:rsid w:val="00F4797E"/>
    <w:rsid w:val="00F662AB"/>
    <w:rsid w:val="00F71749"/>
    <w:rsid w:val="00F72BA2"/>
    <w:rsid w:val="00F86C1A"/>
    <w:rsid w:val="00F9058D"/>
    <w:rsid w:val="00FB0298"/>
    <w:rsid w:val="00FB0EA9"/>
    <w:rsid w:val="00FB3160"/>
    <w:rsid w:val="00FB640A"/>
    <w:rsid w:val="00FB6FC9"/>
    <w:rsid w:val="00FE085F"/>
    <w:rsid w:val="00FE1276"/>
    <w:rsid w:val="00FF7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6B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6B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6B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7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0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9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6B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6B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6B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7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0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9F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55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A721D-3207-4D57-81D4-D2961FBF2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</dc:creator>
  <cp:lastModifiedBy>ddagle</cp:lastModifiedBy>
  <cp:revision>25</cp:revision>
  <cp:lastPrinted>2015-03-04T13:46:00Z</cp:lastPrinted>
  <dcterms:created xsi:type="dcterms:W3CDTF">2015-08-19T09:59:00Z</dcterms:created>
  <dcterms:modified xsi:type="dcterms:W3CDTF">2016-02-24T16:22:00Z</dcterms:modified>
</cp:coreProperties>
</file>